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36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6"/>
        <w:gridCol w:w="1216"/>
        <w:gridCol w:w="1216"/>
        <w:gridCol w:w="1216"/>
        <w:gridCol w:w="1216"/>
        <w:gridCol w:w="1216"/>
      </w:tblGrid>
      <w:tr w:rsidR="008C1A66" w:rsidRPr="00E74911" w:rsidTr="00E51EFA">
        <w:trPr>
          <w:trHeight w:val="300"/>
        </w:trPr>
        <w:tc>
          <w:tcPr>
            <w:tcW w:w="27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actor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actor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actor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actor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Factor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hAnsi="Arial" w:cs="Arial"/>
                <w:color w:val="000000"/>
                <w:sz w:val="20"/>
                <w:szCs w:val="20"/>
              </w:rPr>
              <w:t>COHAB1</w:t>
            </w: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(%)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190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0.93311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491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2226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640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hAnsi="Arial" w:cs="Arial"/>
                <w:color w:val="000000"/>
                <w:sz w:val="20"/>
                <w:szCs w:val="20"/>
              </w:rPr>
              <w:t>COHERB2</w:t>
            </w: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(%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0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-0.962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221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1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6723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hAnsi="Arial" w:cs="Arial"/>
                <w:color w:val="000000"/>
                <w:sz w:val="20"/>
                <w:szCs w:val="20"/>
              </w:rPr>
              <w:t>COVEGR</w:t>
            </w: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(%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0.897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277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1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85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4021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hAnsi="Arial" w:cs="Arial"/>
                <w:color w:val="000000"/>
                <w:sz w:val="20"/>
                <w:szCs w:val="20"/>
              </w:rPr>
              <w:t>COSTONR</w:t>
            </w: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 xml:space="preserve"> (%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-0.881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411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2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39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7877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Clear (%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-0.789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21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575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351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077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hAnsi="Arial" w:cs="Arial"/>
                <w:color w:val="000000"/>
                <w:sz w:val="20"/>
                <w:szCs w:val="20"/>
              </w:rPr>
              <w:t>DEP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2868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288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41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600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5654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hAnsi="Arial" w:cs="Arial"/>
                <w:color w:val="000000"/>
                <w:sz w:val="20"/>
                <w:szCs w:val="20"/>
              </w:rPr>
              <w:t>WIDE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9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91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64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86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3364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hAnsi="Arial" w:cs="Arial"/>
                <w:color w:val="000000"/>
                <w:sz w:val="20"/>
                <w:szCs w:val="20"/>
              </w:rPr>
              <w:t>TEMPOUT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191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8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35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9469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0809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E74911">
              <w:rPr>
                <w:rFonts w:ascii="Arial" w:hAnsi="Arial" w:cs="Arial"/>
                <w:color w:val="000000"/>
                <w:sz w:val="20"/>
                <w:szCs w:val="20"/>
              </w:rPr>
              <w:t>TEMP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6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1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MX"/>
              </w:rPr>
              <w:t>0.845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-0.0613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215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Expl.Var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3807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389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213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69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7279</w:t>
            </w:r>
          </w:p>
        </w:tc>
      </w:tr>
      <w:tr w:rsidR="008C1A66" w:rsidRPr="00E74911" w:rsidTr="00E51EFA">
        <w:trPr>
          <w:trHeight w:val="300"/>
        </w:trPr>
        <w:tc>
          <w:tcPr>
            <w:tcW w:w="2756" w:type="dxa"/>
            <w:shd w:val="clear" w:color="auto" w:fill="auto"/>
            <w:noWrap/>
            <w:vAlign w:val="center"/>
            <w:hideMark/>
          </w:tcPr>
          <w:p w:rsidR="008C1A66" w:rsidRPr="00E74911" w:rsidRDefault="008C1A66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7491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Prp.Totl</w:t>
            </w:r>
            <w:proofErr w:type="spellEnd"/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4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5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3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32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8C1A66" w:rsidRPr="00E74911" w:rsidRDefault="00C62AEE" w:rsidP="00E51EF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142</w:t>
            </w:r>
            <w:bookmarkStart w:id="0" w:name="_GoBack"/>
            <w:bookmarkEnd w:id="0"/>
          </w:p>
        </w:tc>
      </w:tr>
    </w:tbl>
    <w:p w:rsidR="0000560C" w:rsidRDefault="00C62AEE" w:rsidP="008C1A66"/>
    <w:sectPr w:rsidR="00005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A66"/>
    <w:rsid w:val="00194D3C"/>
    <w:rsid w:val="008C1A66"/>
    <w:rsid w:val="00985D7C"/>
    <w:rsid w:val="00C6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E0BA0B-C517-4C64-A26A-0DAC0626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A66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TAVO monroy</cp:lastModifiedBy>
  <cp:revision>2</cp:revision>
  <dcterms:created xsi:type="dcterms:W3CDTF">2014-07-09T23:32:00Z</dcterms:created>
  <dcterms:modified xsi:type="dcterms:W3CDTF">2014-07-10T14:20:00Z</dcterms:modified>
</cp:coreProperties>
</file>